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6782C" w14:textId="77777777" w:rsidR="00E74892" w:rsidRPr="00774BDD" w:rsidRDefault="00E74892">
      <w:pPr>
        <w:rPr>
          <w:rFonts w:ascii="Times New Roman" w:hAnsi="Times New Roman" w:cs="Times New Roman"/>
        </w:rPr>
      </w:pPr>
    </w:p>
    <w:p w14:paraId="426298C6" w14:textId="0EF24C6D" w:rsidR="00101B1B" w:rsidRPr="000F40D9" w:rsidRDefault="000F40D9">
      <w:pPr>
        <w:rPr>
          <w:rFonts w:ascii="Times New Roman" w:hAnsi="Times New Roman" w:cs="Times New Roman"/>
        </w:rPr>
      </w:pPr>
      <w:r w:rsidRPr="000F40D9">
        <w:rPr>
          <w:rFonts w:ascii="Times New Roman" w:hAnsi="Times New Roman" w:cs="Times New Roman"/>
        </w:rPr>
        <w:t>S</w:t>
      </w:r>
      <w:r w:rsidR="00D126A8">
        <w:rPr>
          <w:rFonts w:ascii="Times New Roman" w:hAnsi="Times New Roman" w:cs="Times New Roman"/>
        </w:rPr>
        <w:t>3 Table</w:t>
      </w:r>
      <w:r w:rsidRPr="000F40D9">
        <w:rPr>
          <w:rFonts w:ascii="Times New Roman" w:hAnsi="Times New Roman" w:cs="Times New Roman"/>
        </w:rPr>
        <w:t xml:space="preserve">: </w:t>
      </w:r>
      <w:r w:rsidR="00101B1B" w:rsidRPr="000F40D9">
        <w:rPr>
          <w:rFonts w:ascii="Times New Roman" w:hAnsi="Times New Roman" w:cs="Times New Roman"/>
        </w:rPr>
        <w:t xml:space="preserve">Themes and </w:t>
      </w:r>
      <w:r w:rsidR="008D6717">
        <w:rPr>
          <w:rFonts w:ascii="Times New Roman" w:hAnsi="Times New Roman" w:cs="Times New Roman"/>
        </w:rPr>
        <w:t>codes (</w:t>
      </w:r>
      <w:r w:rsidR="00101B1B" w:rsidRPr="000F40D9">
        <w:rPr>
          <w:rFonts w:ascii="Times New Roman" w:hAnsi="Times New Roman" w:cs="Times New Roman"/>
        </w:rPr>
        <w:t>sub-themes</w:t>
      </w:r>
      <w:r w:rsidR="008D6717">
        <w:rPr>
          <w:rFonts w:ascii="Times New Roman" w:hAnsi="Times New Roman" w:cs="Times New Roman"/>
        </w:rPr>
        <w:t>)</w:t>
      </w:r>
      <w:r w:rsidR="00101B1B" w:rsidRPr="000F40D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01B1B" w14:paraId="103806FA" w14:textId="77777777" w:rsidTr="00101B1B">
        <w:tc>
          <w:tcPr>
            <w:tcW w:w="4675" w:type="dxa"/>
          </w:tcPr>
          <w:p w14:paraId="30647617" w14:textId="0F9469BC" w:rsidR="00101B1B" w:rsidRDefault="00101B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4675" w:type="dxa"/>
          </w:tcPr>
          <w:p w14:paraId="1913307E" w14:textId="2DCD6959" w:rsidR="00101B1B" w:rsidRDefault="008D671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s (</w:t>
            </w:r>
            <w:r w:rsidR="00101B1B">
              <w:rPr>
                <w:rFonts w:ascii="Times New Roman" w:hAnsi="Times New Roman" w:cs="Times New Roman"/>
                <w:b/>
                <w:bCs/>
              </w:rPr>
              <w:t>Sub-themes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01B1B" w14:paraId="387FD3FE" w14:textId="77777777" w:rsidTr="00101B1B">
        <w:tc>
          <w:tcPr>
            <w:tcW w:w="4675" w:type="dxa"/>
          </w:tcPr>
          <w:p w14:paraId="7573B06C" w14:textId="19C17AA6" w:rsidR="00101B1B" w:rsidRPr="00472076" w:rsidRDefault="00101B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20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quences of child marriage</w:t>
            </w:r>
          </w:p>
        </w:tc>
        <w:tc>
          <w:tcPr>
            <w:tcW w:w="4675" w:type="dxa"/>
          </w:tcPr>
          <w:p w14:paraId="72441252" w14:textId="77777777" w:rsidR="00101B1B" w:rsidRDefault="00101B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1B1B" w14:paraId="5EEB3973" w14:textId="77777777" w:rsidTr="00101B1B">
        <w:tc>
          <w:tcPr>
            <w:tcW w:w="4675" w:type="dxa"/>
          </w:tcPr>
          <w:p w14:paraId="1AF48906" w14:textId="46CF81FC" w:rsidR="00101B1B" w:rsidRP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76">
              <w:rPr>
                <w:rFonts w:ascii="Times New Roman" w:hAnsi="Times New Roman" w:cs="Times New Roman"/>
                <w:sz w:val="24"/>
                <w:szCs w:val="24"/>
              </w:rPr>
              <w:t>Maternal and child health</w:t>
            </w:r>
          </w:p>
        </w:tc>
        <w:tc>
          <w:tcPr>
            <w:tcW w:w="4675" w:type="dxa"/>
          </w:tcPr>
          <w:p w14:paraId="59E7AD03" w14:textId="77777777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:</w:t>
            </w:r>
          </w:p>
          <w:p w14:paraId="1353C892" w14:textId="5DC14101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59EB">
              <w:rPr>
                <w:rFonts w:ascii="Times New Roman" w:hAnsi="Times New Roman" w:cs="Times New Roman"/>
                <w:sz w:val="24"/>
                <w:szCs w:val="24"/>
              </w:rPr>
              <w:t>eenage pregnancies</w:t>
            </w:r>
          </w:p>
          <w:p w14:paraId="36B3EC20" w14:textId="77777777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659EB">
              <w:rPr>
                <w:rFonts w:ascii="Times New Roman" w:hAnsi="Times New Roman" w:cs="Times New Roman"/>
                <w:sz w:val="24"/>
                <w:szCs w:val="24"/>
              </w:rPr>
              <w:t>nsafe abortion</w:t>
            </w:r>
          </w:p>
          <w:p w14:paraId="28F071C8" w14:textId="5F92AA16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llbirth</w:t>
            </w:r>
          </w:p>
          <w:p w14:paraId="0611450D" w14:textId="77777777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nutrition</w:t>
            </w:r>
          </w:p>
          <w:p w14:paraId="15CD8142" w14:textId="7433C02A" w:rsidR="00101B1B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and mental health distress </w:t>
            </w:r>
          </w:p>
          <w:p w14:paraId="64681FE3" w14:textId="77777777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93A5A2" w14:textId="6CFDE978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:</w:t>
            </w:r>
          </w:p>
          <w:p w14:paraId="1EFD6EC7" w14:textId="77777777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659EB">
              <w:rPr>
                <w:rFonts w:ascii="Times New Roman" w:hAnsi="Times New Roman" w:cs="Times New Roman"/>
                <w:sz w:val="24"/>
                <w:szCs w:val="24"/>
              </w:rPr>
              <w:t>ow birth weight</w:t>
            </w:r>
          </w:p>
          <w:p w14:paraId="00E3FB69" w14:textId="77777777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659EB">
              <w:rPr>
                <w:rFonts w:ascii="Times New Roman" w:hAnsi="Times New Roman" w:cs="Times New Roman"/>
                <w:sz w:val="24"/>
                <w:szCs w:val="24"/>
              </w:rPr>
              <w:t xml:space="preserve">alnutrition </w:t>
            </w:r>
          </w:p>
          <w:p w14:paraId="3239652D" w14:textId="0845C327" w:rsidR="00472076" w:rsidRDefault="004720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659EB">
              <w:rPr>
                <w:rFonts w:ascii="Times New Roman" w:hAnsi="Times New Roman" w:cs="Times New Roman"/>
                <w:sz w:val="24"/>
                <w:szCs w:val="24"/>
              </w:rPr>
              <w:t>evelopmental disorders</w:t>
            </w:r>
          </w:p>
        </w:tc>
      </w:tr>
      <w:tr w:rsidR="00101B1B" w14:paraId="5FE95EF5" w14:textId="77777777" w:rsidTr="00101B1B">
        <w:tc>
          <w:tcPr>
            <w:tcW w:w="4675" w:type="dxa"/>
          </w:tcPr>
          <w:p w14:paraId="0107E346" w14:textId="3D1406C0" w:rsidR="00101B1B" w:rsidRP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76">
              <w:rPr>
                <w:rFonts w:ascii="Times New Roman" w:hAnsi="Times New Roman" w:cs="Times New Roman"/>
                <w:sz w:val="24"/>
                <w:szCs w:val="24"/>
              </w:rPr>
              <w:t>Education and employment prospects for young parents</w:t>
            </w:r>
          </w:p>
        </w:tc>
        <w:tc>
          <w:tcPr>
            <w:tcW w:w="4675" w:type="dxa"/>
          </w:tcPr>
          <w:p w14:paraId="3157A20D" w14:textId="573DB304" w:rsid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romised further education </w:t>
            </w:r>
          </w:p>
          <w:p w14:paraId="1E841A8B" w14:textId="77777777" w:rsidR="00472076" w:rsidRDefault="00472076" w:rsidP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659EB">
              <w:rPr>
                <w:rFonts w:ascii="Times New Roman" w:hAnsi="Times New Roman" w:cs="Times New Roman"/>
                <w:sz w:val="24"/>
                <w:szCs w:val="24"/>
              </w:rPr>
              <w:t xml:space="preserve">ack of parenting skills </w:t>
            </w:r>
          </w:p>
          <w:p w14:paraId="27A52962" w14:textId="77777777" w:rsidR="003B4D1C" w:rsidRDefault="003B4D1C" w:rsidP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 w:rsidR="00472076" w:rsidRPr="00F659EB">
              <w:rPr>
                <w:rFonts w:ascii="Times New Roman" w:hAnsi="Times New Roman" w:cs="Times New Roman"/>
                <w:sz w:val="24"/>
                <w:szCs w:val="24"/>
              </w:rPr>
              <w:t>employment prospects</w:t>
            </w:r>
          </w:p>
          <w:p w14:paraId="26A69686" w14:textId="476F1BD5" w:rsidR="00472076" w:rsidRDefault="003B4D1C" w:rsidP="004720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="00472076" w:rsidRPr="00F659EB">
              <w:rPr>
                <w:rFonts w:ascii="Times New Roman" w:hAnsi="Times New Roman" w:cs="Times New Roman"/>
                <w:sz w:val="24"/>
                <w:szCs w:val="24"/>
              </w:rPr>
              <w:t xml:space="preserve"> economic status</w:t>
            </w:r>
          </w:p>
        </w:tc>
      </w:tr>
      <w:tr w:rsidR="00101B1B" w14:paraId="0A687BA7" w14:textId="77777777" w:rsidTr="00101B1B">
        <w:tc>
          <w:tcPr>
            <w:tcW w:w="4675" w:type="dxa"/>
          </w:tcPr>
          <w:p w14:paraId="16ECBEE7" w14:textId="58E5BF09" w:rsidR="00101B1B" w:rsidRPr="00472076" w:rsidRDefault="00472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076">
              <w:rPr>
                <w:rFonts w:ascii="Times New Roman" w:hAnsi="Times New Roman" w:cs="Times New Roman"/>
                <w:sz w:val="24"/>
                <w:szCs w:val="24"/>
              </w:rPr>
              <w:t>Marriage and gender-related issues</w:t>
            </w:r>
          </w:p>
        </w:tc>
        <w:tc>
          <w:tcPr>
            <w:tcW w:w="4675" w:type="dxa"/>
          </w:tcPr>
          <w:p w14:paraId="38C1F5BF" w14:textId="77777777" w:rsidR="003B4D1C" w:rsidRDefault="003B4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72076" w:rsidRPr="00F659EB">
              <w:rPr>
                <w:rFonts w:ascii="Times New Roman" w:hAnsi="Times New Roman" w:cs="Times New Roman"/>
                <w:sz w:val="24"/>
                <w:szCs w:val="24"/>
              </w:rPr>
              <w:t xml:space="preserve">igh divorce rates </w:t>
            </w:r>
          </w:p>
          <w:p w14:paraId="42C1C2B6" w14:textId="77777777" w:rsidR="003B4D1C" w:rsidRDefault="003B4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72076" w:rsidRPr="00F659EB">
              <w:rPr>
                <w:rFonts w:ascii="Times New Roman" w:hAnsi="Times New Roman" w:cs="Times New Roman"/>
                <w:sz w:val="24"/>
                <w:szCs w:val="24"/>
              </w:rPr>
              <w:t>olygamy</w:t>
            </w:r>
          </w:p>
          <w:p w14:paraId="13645047" w14:textId="32D22427" w:rsidR="00101B1B" w:rsidRDefault="00472076">
            <w:pPr>
              <w:rPr>
                <w:rFonts w:ascii="Times New Roman" w:hAnsi="Times New Roman" w:cs="Times New Roman"/>
                <w:b/>
                <w:bCs/>
              </w:rPr>
            </w:pPr>
            <w:r w:rsidRPr="00F659EB">
              <w:rPr>
                <w:rFonts w:ascii="Times New Roman" w:hAnsi="Times New Roman" w:cs="Times New Roman"/>
                <w:sz w:val="24"/>
                <w:szCs w:val="24"/>
              </w:rPr>
              <w:t>SGBV</w:t>
            </w:r>
          </w:p>
        </w:tc>
      </w:tr>
      <w:tr w:rsidR="00101B1B" w14:paraId="214DB1EC" w14:textId="77777777" w:rsidTr="00101B1B">
        <w:tc>
          <w:tcPr>
            <w:tcW w:w="4675" w:type="dxa"/>
          </w:tcPr>
          <w:p w14:paraId="4ACD160A" w14:textId="6C40D21F" w:rsidR="00101B1B" w:rsidRDefault="00101B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auses of child marriage </w:t>
            </w:r>
          </w:p>
        </w:tc>
        <w:tc>
          <w:tcPr>
            <w:tcW w:w="4675" w:type="dxa"/>
          </w:tcPr>
          <w:p w14:paraId="38D3681B" w14:textId="77777777" w:rsidR="00101B1B" w:rsidRDefault="00101B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1B1B" w14:paraId="502B2B66" w14:textId="77777777" w:rsidTr="00101B1B">
        <w:tc>
          <w:tcPr>
            <w:tcW w:w="4675" w:type="dxa"/>
          </w:tcPr>
          <w:p w14:paraId="3CAF639B" w14:textId="700C2E1A" w:rsidR="00101B1B" w:rsidRPr="00245ED3" w:rsidRDefault="00CB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Individual factors</w:t>
            </w:r>
          </w:p>
        </w:tc>
        <w:tc>
          <w:tcPr>
            <w:tcW w:w="4675" w:type="dxa"/>
          </w:tcPr>
          <w:p w14:paraId="57B0D224" w14:textId="77777777" w:rsidR="00101B1B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Youth-driven marriage</w:t>
            </w:r>
          </w:p>
          <w:p w14:paraId="2F8D05FB" w14:textId="0F1547F5" w:rsidR="00245ED3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Poor decision making</w:t>
            </w:r>
          </w:p>
        </w:tc>
      </w:tr>
      <w:tr w:rsidR="00CB1DF2" w14:paraId="5279C6BA" w14:textId="77777777" w:rsidTr="00101B1B">
        <w:tc>
          <w:tcPr>
            <w:tcW w:w="4675" w:type="dxa"/>
          </w:tcPr>
          <w:p w14:paraId="6EBC9480" w14:textId="5C89EA6D" w:rsidR="00CB1DF2" w:rsidRPr="00245ED3" w:rsidRDefault="00CB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Interpersonal factors</w:t>
            </w:r>
          </w:p>
        </w:tc>
        <w:tc>
          <w:tcPr>
            <w:tcW w:w="4675" w:type="dxa"/>
          </w:tcPr>
          <w:p w14:paraId="123A60E5" w14:textId="77777777" w:rsidR="00CB1DF2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Family economic situation</w:t>
            </w:r>
          </w:p>
          <w:p w14:paraId="12F1F4AF" w14:textId="77777777" w:rsidR="00245ED3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Family traditions and perspectives</w:t>
            </w:r>
          </w:p>
          <w:p w14:paraId="0C165FAA" w14:textId="77777777" w:rsidR="00245ED3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Knowledge and parenting competence</w:t>
            </w:r>
          </w:p>
          <w:p w14:paraId="5399E883" w14:textId="062C6761" w:rsidR="00245ED3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Digital connections</w:t>
            </w:r>
          </w:p>
        </w:tc>
      </w:tr>
      <w:tr w:rsidR="00CB1DF2" w14:paraId="5693452F" w14:textId="77777777" w:rsidTr="00101B1B">
        <w:tc>
          <w:tcPr>
            <w:tcW w:w="4675" w:type="dxa"/>
          </w:tcPr>
          <w:p w14:paraId="314BD25F" w14:textId="231AB4D5" w:rsidR="00CB1DF2" w:rsidRPr="00245ED3" w:rsidRDefault="00CB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Community factors</w:t>
            </w:r>
          </w:p>
        </w:tc>
        <w:tc>
          <w:tcPr>
            <w:tcW w:w="4675" w:type="dxa"/>
          </w:tcPr>
          <w:p w14:paraId="1BEF550F" w14:textId="77777777" w:rsidR="00CB1DF2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Tradition and modernity synergy</w:t>
            </w:r>
          </w:p>
          <w:p w14:paraId="0C4E571A" w14:textId="77777777" w:rsidR="00245ED3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 xml:space="preserve">Living conditions </w:t>
            </w:r>
          </w:p>
          <w:p w14:paraId="44D265AC" w14:textId="0107EA59" w:rsidR="00245ED3" w:rsidRPr="00245ED3" w:rsidRDefault="00245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Poor prospect</w:t>
            </w:r>
          </w:p>
        </w:tc>
      </w:tr>
      <w:tr w:rsidR="00CB1DF2" w14:paraId="4CB9ABE2" w14:textId="77777777" w:rsidTr="00101B1B">
        <w:tc>
          <w:tcPr>
            <w:tcW w:w="4675" w:type="dxa"/>
          </w:tcPr>
          <w:p w14:paraId="436AEC17" w14:textId="5FE4CD7E" w:rsidR="00CB1DF2" w:rsidRPr="00245ED3" w:rsidRDefault="00CB1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>Policy factors</w:t>
            </w:r>
          </w:p>
        </w:tc>
        <w:tc>
          <w:tcPr>
            <w:tcW w:w="4675" w:type="dxa"/>
          </w:tcPr>
          <w:p w14:paraId="655EF1CD" w14:textId="61EA8311" w:rsidR="00CB1DF2" w:rsidRDefault="005C0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al safeguard for all</w:t>
            </w:r>
          </w:p>
          <w:p w14:paraId="7B33984F" w14:textId="707675DA" w:rsidR="005C0BFA" w:rsidRDefault="005C0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icy implementation </w:t>
            </w:r>
          </w:p>
          <w:p w14:paraId="07D4C1C1" w14:textId="77777777" w:rsidR="005C0BFA" w:rsidRDefault="005C0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quity in accessing information and services </w:t>
            </w:r>
          </w:p>
          <w:p w14:paraId="0CE4F01D" w14:textId="7132B3E6" w:rsidR="00EA4000" w:rsidRDefault="005C0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eting priorities </w:t>
            </w:r>
          </w:p>
          <w:p w14:paraId="77EFFC94" w14:textId="5AC7F6C8" w:rsidR="00245ED3" w:rsidRPr="00245ED3" w:rsidRDefault="0089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ED3">
              <w:rPr>
                <w:rFonts w:ascii="Times New Roman" w:hAnsi="Times New Roman" w:cs="Times New Roman"/>
                <w:sz w:val="24"/>
                <w:szCs w:val="24"/>
              </w:rPr>
              <w:t xml:space="preserve">Sustainability of initiatives </w:t>
            </w:r>
          </w:p>
        </w:tc>
      </w:tr>
    </w:tbl>
    <w:p w14:paraId="13E0F4AF" w14:textId="77777777" w:rsidR="00101B1B" w:rsidRDefault="00101B1B">
      <w:pPr>
        <w:rPr>
          <w:rFonts w:ascii="Times New Roman" w:hAnsi="Times New Roman" w:cs="Times New Roman"/>
          <w:b/>
          <w:bCs/>
        </w:rPr>
      </w:pPr>
    </w:p>
    <w:p w14:paraId="7F0704A5" w14:textId="77777777" w:rsidR="00101B1B" w:rsidRDefault="00101B1B">
      <w:pPr>
        <w:rPr>
          <w:rFonts w:ascii="Times New Roman" w:hAnsi="Times New Roman" w:cs="Times New Roman"/>
          <w:b/>
          <w:bCs/>
        </w:rPr>
      </w:pPr>
    </w:p>
    <w:p w14:paraId="748BA1C6" w14:textId="4A54F3D4" w:rsidR="00803E39" w:rsidRPr="00774BDD" w:rsidRDefault="00803E39">
      <w:pPr>
        <w:rPr>
          <w:rFonts w:ascii="Times New Roman" w:hAnsi="Times New Roman" w:cs="Times New Roman"/>
        </w:rPr>
      </w:pPr>
    </w:p>
    <w:sectPr w:rsidR="00803E39" w:rsidRPr="00774B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F4E6D"/>
    <w:multiLevelType w:val="hybridMultilevel"/>
    <w:tmpl w:val="E1BC72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33E0F"/>
    <w:multiLevelType w:val="hybridMultilevel"/>
    <w:tmpl w:val="27962D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04391"/>
    <w:multiLevelType w:val="hybridMultilevel"/>
    <w:tmpl w:val="9A9031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A76998"/>
    <w:multiLevelType w:val="hybridMultilevel"/>
    <w:tmpl w:val="7F9277C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E92B2B"/>
    <w:multiLevelType w:val="hybridMultilevel"/>
    <w:tmpl w:val="B5E6DAF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BB4A63"/>
    <w:multiLevelType w:val="hybridMultilevel"/>
    <w:tmpl w:val="E540804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670214">
    <w:abstractNumId w:val="4"/>
  </w:num>
  <w:num w:numId="2" w16cid:durableId="796414381">
    <w:abstractNumId w:val="0"/>
  </w:num>
  <w:num w:numId="3" w16cid:durableId="1352874874">
    <w:abstractNumId w:val="5"/>
  </w:num>
  <w:num w:numId="4" w16cid:durableId="176580262">
    <w:abstractNumId w:val="3"/>
  </w:num>
  <w:num w:numId="5" w16cid:durableId="656884030">
    <w:abstractNumId w:val="2"/>
  </w:num>
  <w:num w:numId="6" w16cid:durableId="6368337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39"/>
    <w:rsid w:val="00027A86"/>
    <w:rsid w:val="00073F4A"/>
    <w:rsid w:val="000949DB"/>
    <w:rsid w:val="000C6E99"/>
    <w:rsid w:val="000F40D9"/>
    <w:rsid w:val="00101B1B"/>
    <w:rsid w:val="001177FA"/>
    <w:rsid w:val="001A7F44"/>
    <w:rsid w:val="00232548"/>
    <w:rsid w:val="00245ED3"/>
    <w:rsid w:val="00263B94"/>
    <w:rsid w:val="003B4D1C"/>
    <w:rsid w:val="003D3F4C"/>
    <w:rsid w:val="00423D3C"/>
    <w:rsid w:val="00472076"/>
    <w:rsid w:val="004B549D"/>
    <w:rsid w:val="005C0BFA"/>
    <w:rsid w:val="005D2A96"/>
    <w:rsid w:val="0061788D"/>
    <w:rsid w:val="00753B6F"/>
    <w:rsid w:val="00774BDD"/>
    <w:rsid w:val="00803E39"/>
    <w:rsid w:val="00836406"/>
    <w:rsid w:val="00895F0B"/>
    <w:rsid w:val="008C1882"/>
    <w:rsid w:val="008D6717"/>
    <w:rsid w:val="00954526"/>
    <w:rsid w:val="00A5380A"/>
    <w:rsid w:val="00A71417"/>
    <w:rsid w:val="00AA0D8A"/>
    <w:rsid w:val="00AE6C23"/>
    <w:rsid w:val="00B43A8F"/>
    <w:rsid w:val="00C15410"/>
    <w:rsid w:val="00CB1DF2"/>
    <w:rsid w:val="00CC5963"/>
    <w:rsid w:val="00CD36DB"/>
    <w:rsid w:val="00D126A8"/>
    <w:rsid w:val="00DF134C"/>
    <w:rsid w:val="00E07477"/>
    <w:rsid w:val="00E74892"/>
    <w:rsid w:val="00EA0051"/>
    <w:rsid w:val="00EA4000"/>
    <w:rsid w:val="00EA4F57"/>
    <w:rsid w:val="00F02C01"/>
    <w:rsid w:val="00F3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DDD878"/>
  <w15:chartTrackingRefBased/>
  <w15:docId w15:val="{94C1E8F1-58CE-4920-928E-DE9F16F0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E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E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E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E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E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E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E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E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E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E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E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7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8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20</Words>
  <Characters>889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ed Rijal</dc:creator>
  <cp:keywords/>
  <dc:description/>
  <cp:lastModifiedBy>Behnoush Ahranjani</cp:lastModifiedBy>
  <cp:revision>16</cp:revision>
  <dcterms:created xsi:type="dcterms:W3CDTF">2024-10-23T15:54:00Z</dcterms:created>
  <dcterms:modified xsi:type="dcterms:W3CDTF">2025-02-0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672209-6547-4bd4-a868-2594de4f29c5</vt:lpwstr>
  </property>
</Properties>
</file>